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6D8" w:rsidRPr="005630A0" w:rsidRDefault="002F5645" w:rsidP="00D056D8">
      <w:pPr>
        <w:spacing w:line="240" w:lineRule="auto"/>
        <w:jc w:val="left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</w:t>
      </w:r>
      <w:r w:rsidR="00D056D8" w:rsidRPr="005630A0">
        <w:rPr>
          <w:rFonts w:ascii="Times New Roman" w:hAnsi="Times New Roman" w:cs="Times New Roman"/>
          <w:b/>
          <w:szCs w:val="24"/>
        </w:rPr>
        <w:t xml:space="preserve"> </w:t>
      </w:r>
      <w:r w:rsidR="00D056D8" w:rsidRPr="005630A0">
        <w:rPr>
          <w:rFonts w:ascii="Times New Roman" w:hAnsi="Times New Roman" w:cs="Times New Roman" w:hint="eastAsia"/>
          <w:b/>
          <w:szCs w:val="24"/>
        </w:rPr>
        <w:t>S</w:t>
      </w:r>
      <w:r w:rsidR="00D056D8">
        <w:rPr>
          <w:rFonts w:ascii="Times New Roman" w:hAnsi="Times New Roman" w:cs="Times New Roman"/>
          <w:b/>
          <w:szCs w:val="24"/>
        </w:rPr>
        <w:t>1</w:t>
      </w:r>
      <w:r w:rsidR="00D056D8" w:rsidRPr="005630A0">
        <w:rPr>
          <w:rFonts w:ascii="Times New Roman" w:hAnsi="Times New Roman" w:cs="Times New Roman"/>
          <w:b/>
          <w:szCs w:val="24"/>
        </w:rPr>
        <w:t xml:space="preserve"> Search queries</w:t>
      </w:r>
    </w:p>
    <w:tbl>
      <w:tblPr>
        <w:tblW w:w="91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"/>
        <w:gridCol w:w="8905"/>
      </w:tblGrid>
      <w:tr w:rsidR="00D056D8" w:rsidRPr="00106406" w:rsidTr="00051E34">
        <w:trPr>
          <w:trHeight w:val="534"/>
        </w:trPr>
        <w:tc>
          <w:tcPr>
            <w:tcW w:w="91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5630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PubMed and Cochrane Library</w:t>
            </w:r>
          </w:p>
        </w:tc>
      </w:tr>
      <w:tr w:rsidR="00D056D8" w:rsidRPr="00106406" w:rsidTr="00051E34">
        <w:trPr>
          <w:trHeight w:val="869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056D8" w:rsidRPr="006F594D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 Disease</w:t>
            </w:r>
          </w:p>
          <w:p w:rsidR="00D056D8" w:rsidRPr="006F594D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594D">
              <w:rPr>
                <w:rFonts w:ascii="Times New Roman" w:hAnsi="Times New Roman" w:cs="Times New Roman"/>
                <w:color w:val="000000" w:themeColor="text1"/>
              </w:rPr>
              <w:t>("Latent Tuberculosis"[Mesh] OR "Tuberculosis Infection, Latent"[</w:t>
            </w:r>
            <w:proofErr w:type="spellStart"/>
            <w:r w:rsidRPr="006F594D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6F594D">
              <w:rPr>
                <w:rFonts w:ascii="Times New Roman" w:hAnsi="Times New Roman" w:cs="Times New Roman"/>
                <w:color w:val="000000" w:themeColor="text1"/>
              </w:rPr>
              <w:t>] OR "Latent</w:t>
            </w:r>
            <w:r w:rsidRPr="006F594D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6F594D">
              <w:rPr>
                <w:rFonts w:ascii="Times New Roman" w:hAnsi="Times New Roman" w:cs="Times New Roman"/>
                <w:color w:val="000000" w:themeColor="text1"/>
              </w:rPr>
              <w:t>Tuberculosis Infection"[</w:t>
            </w:r>
            <w:proofErr w:type="spellStart"/>
            <w:r w:rsidRPr="006F594D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6F594D">
              <w:rPr>
                <w:rFonts w:ascii="Times New Roman" w:hAnsi="Times New Roman" w:cs="Times New Roman"/>
                <w:color w:val="000000" w:themeColor="text1"/>
              </w:rPr>
              <w:t>]) AND ("Tuberculosis"[Mesh] OR "Tuberculosis Infection"[</w:t>
            </w:r>
            <w:proofErr w:type="spellStart"/>
            <w:r w:rsidRPr="006F594D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6F594D">
              <w:rPr>
                <w:rFonts w:ascii="Times New Roman" w:hAnsi="Times New Roman" w:cs="Times New Roman"/>
                <w:color w:val="000000" w:themeColor="text1"/>
              </w:rPr>
              <w:t>] OR "Active tuberculosis"[</w:t>
            </w:r>
            <w:proofErr w:type="spellStart"/>
            <w:r w:rsidRPr="006F594D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6F594D">
              <w:rPr>
                <w:rFonts w:ascii="Times New Roman" w:hAnsi="Times New Roman" w:cs="Times New Roman"/>
                <w:color w:val="000000" w:themeColor="text1"/>
              </w:rPr>
              <w:t>])</w:t>
            </w:r>
          </w:p>
          <w:p w:rsidR="00D056D8" w:rsidRPr="006F594D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056D8" w:rsidRPr="00106406" w:rsidTr="00051E34">
        <w:trPr>
          <w:trHeight w:val="917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056D8" w:rsidRPr="006F594D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 Intervention</w:t>
            </w: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"Interferon-gamma Release Tests"[Mesh] OR "Interferon gamma Release Test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Interferon-gamma Release Assay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Interferon gamma Release Assays" 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IGRA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Tuberculin Test"[Mesh] OR "Intradermal Tests"[Mesh] OR "Tuberculin Test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Intradermal Test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TST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tuberculin skin test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“PPD”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QuantiFERON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QFT-Plu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QFT-TB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] OR “enzyme-linked 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immunospot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” OR “ELISpot” OR "T-SPOT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TB-SPOT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TB-IGRA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] OR "heparin-binding hemagglutinin 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dhesin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heparin-binding hemagglutinin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HBHA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) AND ("Antigens"[Mesh] OR "antigen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Biomarkers"[Mesh] OR "biomarker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Cytokines"[Mesh] OR "Cytokine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)</w:t>
            </w: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3. Outcome</w:t>
            </w:r>
          </w:p>
          <w:p w:rsidR="00D056D8" w:rsidRPr="006F594D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"Diagnosis, Differential"[Mesh] OR "Differential Diagnosi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Differential Diagnoses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latent and active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discrimination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 OR "distinguish"[</w:t>
            </w:r>
            <w:proofErr w:type="spellStart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iab</w:t>
            </w:r>
            <w:proofErr w:type="spellEnd"/>
            <w:r w:rsidRPr="006F594D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]) AND ("Area Under Curve"[Mesh] OR "Sensitivity and Specificity"[Mesh])</w:t>
            </w:r>
          </w:p>
        </w:tc>
      </w:tr>
      <w:tr w:rsidR="00D056D8" w:rsidRPr="00106406" w:rsidTr="00051E34">
        <w:trPr>
          <w:trHeight w:val="330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640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56D8" w:rsidRPr="00106406" w:rsidTr="00051E34">
        <w:trPr>
          <w:trHeight w:val="534"/>
        </w:trPr>
        <w:tc>
          <w:tcPr>
            <w:tcW w:w="917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106406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proofErr w:type="spellStart"/>
            <w:r w:rsidRPr="005630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Embase</w:t>
            </w:r>
            <w:proofErr w:type="spellEnd"/>
          </w:p>
        </w:tc>
      </w:tr>
      <w:tr w:rsidR="00D056D8" w:rsidRPr="005B65B4" w:rsidTr="00051E34">
        <w:trPr>
          <w:trHeight w:val="996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1. Disease</w:t>
            </w:r>
          </w:p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(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uberculosis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uberculosis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) AND (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latent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AND 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‘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uberculosis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  <w:tr w:rsidR="00D056D8" w:rsidRPr="005B65B4" w:rsidTr="00051E34">
        <w:trPr>
          <w:trHeight w:val="1223"/>
        </w:trPr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0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2. Intervention</w:t>
            </w:r>
          </w:p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(‘</w:t>
            </w:r>
            <w:r w:rsidRPr="005B65B4">
              <w:rPr>
                <w:rFonts w:ascii="Times New Roman" w:hAnsi="Times New Roman" w:cs="Times New Roman"/>
                <w:szCs w:val="20"/>
              </w:rPr>
              <w:t>interferon-gamma release tests’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'</w:t>
            </w:r>
            <w:proofErr w:type="spellStart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quantiferon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OR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lispot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OR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proofErr w:type="spellEnd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spot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OR 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‘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mycobacterium tuberculosis test kit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’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. Outcome</w:t>
            </w:r>
          </w:p>
          <w:p w:rsidR="00D056D8" w:rsidRPr="005B65B4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(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iscrimination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iscrimination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) AND (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istinguish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/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exp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OR '</w:t>
            </w:r>
            <w:r w:rsidRPr="005B65B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istinguish</w:t>
            </w:r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':</w:t>
            </w:r>
            <w:proofErr w:type="spellStart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ti,ab</w:t>
            </w:r>
            <w:proofErr w:type="spellEnd"/>
            <w:r w:rsidRPr="005B65B4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</w:tr>
    </w:tbl>
    <w:p w:rsidR="00D056D8" w:rsidRPr="00DF54FB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</w:pPr>
    </w:p>
    <w:p w:rsidR="00D056D8" w:rsidRDefault="00D056D8" w:rsidP="00D056D8">
      <w:pPr>
        <w:rPr>
          <w:rFonts w:ascii="Times New Roman" w:hAnsi="Times New Roman" w:cs="Times New Roman"/>
          <w:b/>
          <w:bCs/>
        </w:rPr>
        <w:sectPr w:rsidR="00D056D8" w:rsidSect="00D056D8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</w:p>
    <w:p w:rsidR="00D056D8" w:rsidRDefault="002F5645" w:rsidP="00D056D8">
      <w:pPr>
        <w:ind w:leftChars="-71"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</w:t>
      </w:r>
      <w:r w:rsidR="00D056D8">
        <w:rPr>
          <w:rFonts w:ascii="Times New Roman" w:hAnsi="Times New Roman" w:cs="Times New Roman"/>
          <w:b/>
          <w:bCs/>
        </w:rPr>
        <w:t xml:space="preserve"> </w:t>
      </w:r>
      <w:r w:rsidR="00D056D8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D056D8">
        <w:rPr>
          <w:rFonts w:ascii="Times New Roman" w:hAnsi="Times New Roman" w:cs="Times New Roman"/>
          <w:b/>
          <w:bCs/>
        </w:rPr>
        <w:t xml:space="preserve"> Main characteristics of studies with 9291 patients included in the meta-analysis</w:t>
      </w:r>
    </w:p>
    <w:tbl>
      <w:tblPr>
        <w:tblW w:w="15309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709"/>
        <w:gridCol w:w="1275"/>
        <w:gridCol w:w="993"/>
        <w:gridCol w:w="1275"/>
        <w:gridCol w:w="1276"/>
        <w:gridCol w:w="1276"/>
        <w:gridCol w:w="1134"/>
        <w:gridCol w:w="1417"/>
        <w:gridCol w:w="1701"/>
        <w:gridCol w:w="851"/>
        <w:gridCol w:w="567"/>
        <w:gridCol w:w="425"/>
        <w:gridCol w:w="567"/>
        <w:gridCol w:w="425"/>
      </w:tblGrid>
      <w:tr w:rsidR="00D056D8" w:rsidTr="00051E34">
        <w:trPr>
          <w:trHeight w:val="64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B burd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udy desig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timul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tection meth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P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N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cel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uman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ya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dagasc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om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 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gou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uth 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appin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r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Brazi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phenoty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emarr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therlan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lla B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-Sheik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Egyp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 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urgouill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ass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ell propor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phenoty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Jeon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ewseekha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rotein patte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mak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ataku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m, 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 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 X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, 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i, 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i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phe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phenoty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B Ag, lymphocyte stim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_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TB Ag, lymphocyte stimula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phe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</w:t>
            </w: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oty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4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mish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mish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sung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icott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icott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vahed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r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ghanphitha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ai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tron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li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tal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ndh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u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uther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mb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zukaw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p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mmerm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lg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e cont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lecular 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im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kines/   chemokin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</w:t>
            </w: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oty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a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olescents, 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ha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oss s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, LA 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ass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</w:tr>
      <w:tr w:rsidR="00D056D8" w:rsidTr="00051E34">
        <w:trPr>
          <w:trHeight w:val="5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ho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moderate to 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im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B A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combin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mmuno-</w:t>
            </w:r>
          </w:p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otyp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56D8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</w:tr>
    </w:tbl>
    <w:p w:rsidR="00D056D8" w:rsidRDefault="00D056D8" w:rsidP="00D056D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: TB Ag, tuberculosis antigen; LA Ag, latency associated antigen; TP, true positive; FP, false positive; FN, false negative; TN, true negative</w:t>
      </w:r>
    </w:p>
    <w:p w:rsidR="00D056D8" w:rsidRPr="00251586" w:rsidRDefault="002F5645" w:rsidP="00D056D8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TABLE</w:t>
      </w:r>
      <w:r w:rsidR="00D056D8">
        <w:rPr>
          <w:rFonts w:ascii="Times New Roman" w:hAnsi="Times New Roman" w:cs="Times New Roman"/>
          <w:b/>
          <w:bCs/>
        </w:rPr>
        <w:t xml:space="preserve"> </w:t>
      </w:r>
      <w:r w:rsidR="00D056D8">
        <w:rPr>
          <w:rFonts w:ascii="Times New Roman" w:hAnsi="Times New Roman" w:cs="Times New Roman" w:hint="eastAsia"/>
          <w:b/>
          <w:bCs/>
        </w:rPr>
        <w:t xml:space="preserve">S3 Subgroup analysis of the diagnostic tools </w:t>
      </w:r>
      <w:r w:rsidR="00D056D8" w:rsidRPr="00251586">
        <w:rPr>
          <w:rFonts w:ascii="Times New Roman" w:hAnsi="Times New Roman" w:cs="Times New Roman"/>
          <w:b/>
          <w:bCs/>
        </w:rPr>
        <w:t>for discrimination of the LTBI and active TB</w:t>
      </w:r>
      <w:r w:rsidR="00D056D8">
        <w:rPr>
          <w:rFonts w:ascii="Times New Roman" w:hAnsi="Times New Roman" w:cs="Times New Roman" w:hint="eastAsia"/>
          <w:b/>
          <w:bCs/>
        </w:rPr>
        <w:t xml:space="preserve"> in univariate model</w:t>
      </w:r>
      <w:r w:rsidR="00D056D8" w:rsidRPr="00251586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130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20"/>
        <w:gridCol w:w="1980"/>
        <w:gridCol w:w="1980"/>
        <w:gridCol w:w="1980"/>
        <w:gridCol w:w="1980"/>
        <w:gridCol w:w="2500"/>
      </w:tblGrid>
      <w:tr w:rsidR="00D056D8" w:rsidRPr="0047375E" w:rsidTr="00051E34">
        <w:trPr>
          <w:trHeight w:val="57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variat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ubgrou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nsitivity [95% CI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pecificity [95% CI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PV [95% CI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PV [95% CI]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OR [95% CI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Diagnosi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otal (N=70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68 [0.849, 0.88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85 [0.866, 0.903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1 [0.872, 0.91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51 [0.827, 0.875]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44.588 [33.075, 60.109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B (N=4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4 [0.874, 0.91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3 [0.871, 0.91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900 [0.880, 0.92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86 [0.865, 0.906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61.961 [43.80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, 87.64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LTBI (N=2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797 [0.758, 0.837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64 [0.827, 0.90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61 [0.814, 0.90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761 [0.704, 0.819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20.112 [13.183, 30.681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Low burden countr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otal (N=1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24 [0.758, 0.89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42 [0.786, 0.898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48 [0.793, 0.902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20 [0.751, 0.889]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21.184 [11.2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0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; 40.034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B (N=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5 [0.823, 0.96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58 [0.780, 0.93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52 [0.768, 0.93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906 [0.841, 0.971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49.902 [14.03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, 177.444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LTBI (N=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746 [0.663; 0.82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22 [0.736, 0.90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44 [0.779, 0.910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721 [0.632, 0.810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12.830 [6.1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, 26.919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Moderate to high burden countr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otal (N=5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77 [0.858, 0.896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6 [0.878; 0.914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902 [0.884; 0.920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58 [0.833, 0.883]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52.399 [38.338, 71.6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TB (N=4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93 [0.872; 0.91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901 [0.881; 0.92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909 [0.890, 0.92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82 [0.861; 0.903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65.760 [46.275, 93.449]</w:t>
            </w:r>
          </w:p>
        </w:tc>
      </w:tr>
      <w:tr w:rsidR="00D056D8" w:rsidRPr="0047375E" w:rsidTr="00051E34">
        <w:trPr>
          <w:trHeight w:val="285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LTBI (N=1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19 [0.777, 0.86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79 [0.840, 0.919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867 [0.804, 0.93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0.780 [0.707, 0.854]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24.699 [15.61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, 39.07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47375E">
              <w:rPr>
                <w:rFonts w:ascii="Times New Roman" w:eastAsia="맑은 고딕" w:hAnsi="Times New Roman" w:cs="Times New Roman"/>
                <w:kern w:val="0"/>
                <w:szCs w:val="20"/>
              </w:rPr>
              <w:t>]</w:t>
            </w:r>
          </w:p>
        </w:tc>
      </w:tr>
    </w:tbl>
    <w:p w:rsidR="00D056D8" w:rsidRDefault="00D056D8" w:rsidP="00D056D8">
      <w:pPr>
        <w:rPr>
          <w:rFonts w:ascii="Times New Roman" w:hAnsi="Times New Roman" w:cs="Times New Roman"/>
        </w:rPr>
      </w:pPr>
      <w:r w:rsidRPr="00251586">
        <w:rPr>
          <w:rFonts w:ascii="Times New Roman" w:hAnsi="Times New Roman" w:cs="Times New Roman"/>
        </w:rPr>
        <w:t>Abbreviations: TB, tuberculosis;</w:t>
      </w:r>
      <w:r>
        <w:rPr>
          <w:rFonts w:ascii="Times New Roman" w:hAnsi="Times New Roman" w:cs="Times New Roman" w:hint="eastAsia"/>
        </w:rPr>
        <w:t xml:space="preserve"> LTBI, latent tuberculosis infection; PPV, positive predictive </w:t>
      </w:r>
      <w:r>
        <w:rPr>
          <w:rFonts w:ascii="Times New Roman" w:hAnsi="Times New Roman" w:cs="Times New Roman"/>
        </w:rPr>
        <w:t>values</w:t>
      </w:r>
      <w:r>
        <w:rPr>
          <w:rFonts w:ascii="Times New Roman" w:hAnsi="Times New Roman" w:cs="Times New Roman" w:hint="eastAsia"/>
        </w:rPr>
        <w:t xml:space="preserve">; NPV, negative predictive value; DOR, diagnostic odds ratio; </w:t>
      </w:r>
      <w:r w:rsidRPr="00251586">
        <w:rPr>
          <w:rFonts w:ascii="Times New Roman" w:hAnsi="Times New Roman" w:cs="Times New Roman"/>
        </w:rPr>
        <w:t>CI, confidence interval.</w:t>
      </w: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Pr="00251586" w:rsidRDefault="002F5645" w:rsidP="00D056D8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TABLE</w:t>
      </w:r>
      <w:r w:rsidR="00D056D8">
        <w:rPr>
          <w:rFonts w:ascii="Times New Roman" w:hAnsi="Times New Roman" w:cs="Times New Roman"/>
          <w:b/>
          <w:bCs/>
        </w:rPr>
        <w:t xml:space="preserve"> </w:t>
      </w:r>
      <w:r w:rsidR="00D056D8">
        <w:rPr>
          <w:rFonts w:ascii="Times New Roman" w:hAnsi="Times New Roman" w:cs="Times New Roman" w:hint="eastAsia"/>
          <w:b/>
          <w:bCs/>
        </w:rPr>
        <w:t xml:space="preserve">S4 Subgroup analysis of the diagnostic tools </w:t>
      </w:r>
      <w:r w:rsidR="00D056D8" w:rsidRPr="00251586">
        <w:rPr>
          <w:rFonts w:ascii="Times New Roman" w:hAnsi="Times New Roman" w:cs="Times New Roman"/>
          <w:b/>
          <w:bCs/>
        </w:rPr>
        <w:t>for discrimination of the LTBI and active TB</w:t>
      </w:r>
      <w:r w:rsidR="00D056D8">
        <w:rPr>
          <w:rFonts w:ascii="Times New Roman" w:hAnsi="Times New Roman" w:cs="Times New Roman" w:hint="eastAsia"/>
          <w:b/>
          <w:bCs/>
        </w:rPr>
        <w:t xml:space="preserve"> in bivariate model</w:t>
      </w:r>
      <w:r w:rsidR="00D056D8" w:rsidRPr="00251586">
        <w:rPr>
          <w:rFonts w:ascii="Times New Roman" w:hAnsi="Times New Roman" w:cs="Times New Roman"/>
          <w:b/>
          <w:bCs/>
        </w:rPr>
        <w:t>.</w:t>
      </w:r>
      <w:proofErr w:type="gramEnd"/>
    </w:p>
    <w:tbl>
      <w:tblPr>
        <w:tblW w:w="837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492"/>
        <w:gridCol w:w="918"/>
        <w:gridCol w:w="2059"/>
        <w:gridCol w:w="2410"/>
      </w:tblGrid>
      <w:tr w:rsidR="00D056D8" w:rsidRPr="0047375E" w:rsidTr="00051E34">
        <w:trPr>
          <w:trHeight w:val="57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Covariate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Subgroup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AUC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Sensitivity [95% CI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bCs/>
                <w:kern w:val="0"/>
                <w:szCs w:val="18"/>
              </w:rPr>
              <w:t>Specificity [95% CI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  <w:t>Diagnosi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otal (N=7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922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52 [0.829, 0.87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65 [0.844, 0.884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B (N=4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936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 xml:space="preserve">0.878 [0.855, 0.897]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75 [0.850, 0.897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LTBI (N=2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874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778 [0.737, 0.81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37 [0.797, 0.871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  <w:t>Low burden count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otal (N=1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852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03 [0.735, 0.85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793 [0.748, 0.832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B (N=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900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64 [0.783, 0.91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20 [0.756, 0.871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LTBI (N=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832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737 [0.641, 0.81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03 [0.696, 0.879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b/>
                <w:kern w:val="0"/>
                <w:szCs w:val="18"/>
              </w:rPr>
              <w:t>Moderate to high burden count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otal (N=5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931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63 [0.840, 0.88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76 [0.854, 0.895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TB (N=4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939 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81 [0.858, 0.90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881 [0.855, 0.903]</w:t>
            </w:r>
          </w:p>
        </w:tc>
      </w:tr>
      <w:tr w:rsidR="00D056D8" w:rsidRPr="0047375E" w:rsidTr="00051E34">
        <w:trPr>
          <w:trHeight w:val="285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LTBI (N=14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 xml:space="preserve">0.895 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color w:val="333333"/>
                <w:kern w:val="0"/>
                <w:szCs w:val="18"/>
              </w:rPr>
              <w:t>0.798 [0.751, 0.837]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6D8" w:rsidRPr="0047375E" w:rsidRDefault="00D056D8" w:rsidP="00051E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18"/>
              </w:rPr>
            </w:pPr>
            <w:r w:rsidRPr="0047375E">
              <w:rPr>
                <w:rFonts w:ascii="Times New Roman" w:eastAsia="맑은 고딕" w:hAnsi="Times New Roman" w:cs="Times New Roman"/>
                <w:kern w:val="0"/>
                <w:szCs w:val="18"/>
              </w:rPr>
              <w:t>0.859 [0.816, 0.894]</w:t>
            </w:r>
          </w:p>
        </w:tc>
      </w:tr>
    </w:tbl>
    <w:p w:rsidR="00D056D8" w:rsidRDefault="00D056D8" w:rsidP="00D056D8">
      <w:pPr>
        <w:rPr>
          <w:rFonts w:ascii="Times New Roman" w:hAnsi="Times New Roman" w:cs="Times New Roman"/>
        </w:rPr>
      </w:pPr>
      <w:r w:rsidRPr="00251586">
        <w:rPr>
          <w:rFonts w:ascii="Times New Roman" w:hAnsi="Times New Roman" w:cs="Times New Roman"/>
        </w:rPr>
        <w:t>Abbreviations: TB, tuberculosis;</w:t>
      </w:r>
      <w:r>
        <w:rPr>
          <w:rFonts w:ascii="Times New Roman" w:hAnsi="Times New Roman" w:cs="Times New Roman" w:hint="eastAsia"/>
        </w:rPr>
        <w:t xml:space="preserve"> LTBI, latent tuberculosis infection; AUC, area under curve; </w:t>
      </w:r>
      <w:r>
        <w:rPr>
          <w:rFonts w:ascii="Times New Roman" w:hAnsi="Times New Roman" w:cs="Times New Roman"/>
        </w:rPr>
        <w:t>CI, confidence interval</w:t>
      </w: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Default="00D056D8" w:rsidP="00D056D8">
      <w:pPr>
        <w:rPr>
          <w:rFonts w:ascii="Times New Roman" w:hAnsi="Times New Roman" w:cs="Times New Roman"/>
        </w:rPr>
      </w:pPr>
    </w:p>
    <w:p w:rsidR="00D056D8" w:rsidRPr="0063349D" w:rsidRDefault="00D056D8" w:rsidP="00D056D8">
      <w:pPr>
        <w:rPr>
          <w:rFonts w:ascii="Times New Roman" w:hAnsi="Times New Roman" w:cs="Times New Roman"/>
        </w:rPr>
        <w:sectPr w:rsidR="00D056D8" w:rsidRPr="0063349D" w:rsidSect="0063349D">
          <w:pgSz w:w="16838" w:h="11906" w:orient="landscape" w:code="9"/>
          <w:pgMar w:top="1440" w:right="1416" w:bottom="1440" w:left="1440" w:header="851" w:footer="992" w:gutter="0"/>
          <w:lnNumType w:countBy="1" w:restart="continuous"/>
          <w:cols w:space="720"/>
          <w:docGrid w:linePitch="360"/>
        </w:sectPr>
      </w:pPr>
    </w:p>
    <w:p w:rsidR="00D056D8" w:rsidRPr="0063349D" w:rsidRDefault="00D056D8" w:rsidP="00D056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74D" w:rsidRDefault="0043674D">
      <w:pPr>
        <w:rPr>
          <w:rFonts w:hint="eastAsia"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S5 </w:t>
      </w:r>
      <w:r w:rsidRPr="00F85582">
        <w:rPr>
          <w:rFonts w:ascii="Times New Roman" w:hAnsi="Times New Roman" w:cs="Times New Roman"/>
          <w:b/>
          <w:bCs/>
          <w:i/>
        </w:rPr>
        <w:t>P</w:t>
      </w:r>
      <w:r w:rsidRPr="00F85582">
        <w:rPr>
          <w:rFonts w:ascii="Times New Roman" w:hAnsi="Times New Roman" w:cs="Times New Roman"/>
          <w:b/>
          <w:bCs/>
        </w:rPr>
        <w:t xml:space="preserve"> values between markers in sensitivity, specificity, positive predictive value and negative predictive value</w:t>
      </w: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A) Sensitivity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458"/>
        <w:gridCol w:w="976"/>
        <w:gridCol w:w="1498"/>
        <w:gridCol w:w="1215"/>
        <w:gridCol w:w="1186"/>
        <w:gridCol w:w="1098"/>
        <w:gridCol w:w="1177"/>
        <w:gridCol w:w="1400"/>
        <w:gridCol w:w="999"/>
        <w:gridCol w:w="999"/>
      </w:tblGrid>
      <w:tr w:rsidR="00BE0265" w:rsidRPr="00850C2D" w:rsidTr="00513457">
        <w:trPr>
          <w:trHeight w:val="33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5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P10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NFa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4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8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9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2_TB_Ag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84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5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1 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_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6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0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8 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4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11 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5_TB_Ag 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9 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P10_TB_Ag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69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E0265" w:rsidRDefault="00BE0265" w:rsidP="00BE0265">
      <w:pPr>
        <w:rPr>
          <w:rFonts w:hint="eastAsia"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B) Specificity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458"/>
        <w:gridCol w:w="976"/>
        <w:gridCol w:w="1498"/>
        <w:gridCol w:w="1215"/>
        <w:gridCol w:w="1186"/>
        <w:gridCol w:w="1098"/>
        <w:gridCol w:w="1177"/>
        <w:gridCol w:w="1400"/>
        <w:gridCol w:w="999"/>
        <w:gridCol w:w="999"/>
      </w:tblGrid>
      <w:tr w:rsidR="00BE0265" w:rsidRPr="00850C2D" w:rsidTr="00513457">
        <w:trPr>
          <w:trHeight w:val="33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5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P10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NFa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4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8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2_TB_Ag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1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_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5_TB_Ag 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P10_TB_Ag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1</w:t>
            </w: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E0265" w:rsidRDefault="00BE0265" w:rsidP="00BE0265">
      <w:pPr>
        <w:rPr>
          <w:rFonts w:hint="eastAsia"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(C) </w:t>
      </w:r>
      <w:r w:rsidRPr="00850C2D">
        <w:rPr>
          <w:rFonts w:ascii="Times New Roman" w:hAnsi="Times New Roman" w:cs="Times New Roman"/>
          <w:b/>
          <w:bCs/>
        </w:rPr>
        <w:t>Positive predictive value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458"/>
        <w:gridCol w:w="976"/>
        <w:gridCol w:w="1498"/>
        <w:gridCol w:w="1215"/>
        <w:gridCol w:w="1186"/>
        <w:gridCol w:w="1098"/>
        <w:gridCol w:w="1177"/>
        <w:gridCol w:w="1400"/>
        <w:gridCol w:w="999"/>
        <w:gridCol w:w="999"/>
      </w:tblGrid>
      <w:tr w:rsidR="00BE0265" w:rsidRPr="00850C2D" w:rsidTr="00513457">
        <w:trPr>
          <w:trHeight w:val="33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5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P10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NFa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4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8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2_TB_Ag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1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</w:t>
            </w: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_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21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2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5_TB_Ag 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6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P10_TB_Ag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E0265" w:rsidRDefault="00BE0265" w:rsidP="00BE0265">
      <w:pPr>
        <w:rPr>
          <w:rFonts w:hint="eastAsia"/>
        </w:rPr>
      </w:pPr>
    </w:p>
    <w:p w:rsidR="00BE0265" w:rsidRDefault="00BE0265" w:rsidP="00BE0265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(D) Nega</w:t>
      </w:r>
      <w:r w:rsidRPr="00850C2D">
        <w:rPr>
          <w:rFonts w:ascii="Times New Roman" w:hAnsi="Times New Roman" w:cs="Times New Roman"/>
          <w:b/>
          <w:bCs/>
        </w:rPr>
        <w:t>tive predictive value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5"/>
        <w:gridCol w:w="1458"/>
        <w:gridCol w:w="976"/>
        <w:gridCol w:w="1498"/>
        <w:gridCol w:w="1215"/>
        <w:gridCol w:w="1186"/>
        <w:gridCol w:w="1098"/>
        <w:gridCol w:w="1177"/>
        <w:gridCol w:w="1400"/>
        <w:gridCol w:w="999"/>
        <w:gridCol w:w="999"/>
      </w:tblGrid>
      <w:tr w:rsidR="00BE0265" w:rsidRPr="00850C2D" w:rsidTr="00513457">
        <w:trPr>
          <w:trHeight w:val="330"/>
        </w:trPr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</w:t>
            </w:r>
            <w:proofErr w:type="spellEnd"/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5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P10_TB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g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NFa_TB</w:t>
            </w:r>
            <w:proofErr w:type="spellEnd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_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4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D8_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ell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2_Latency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C74E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2_TB_Ag 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Latency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5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FNg_TB_Ag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12</w:t>
            </w: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L13_TB_Ag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L5_TB_Ag 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2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0265" w:rsidRPr="00850C2D" w:rsidTr="00513457">
        <w:trPr>
          <w:trHeight w:val="33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IP10_TB_Ag 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0C2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265" w:rsidRPr="00850C2D" w:rsidRDefault="00BE0265" w:rsidP="0051345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BE0265" w:rsidRPr="00BE0265" w:rsidRDefault="00BE0265"/>
    <w:sectPr w:rsidR="00BE0265" w:rsidRPr="00BE0265" w:rsidSect="0063349D">
      <w:type w:val="continuous"/>
      <w:pgSz w:w="16838" w:h="11906" w:orient="landscape" w:code="9"/>
      <w:pgMar w:top="1440" w:right="1701" w:bottom="1416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DC8" w:rsidRDefault="00807DC8" w:rsidP="005727A7">
      <w:pPr>
        <w:spacing w:after="0" w:line="240" w:lineRule="auto"/>
      </w:pPr>
      <w:r>
        <w:separator/>
      </w:r>
    </w:p>
  </w:endnote>
  <w:endnote w:type="continuationSeparator" w:id="0">
    <w:p w:rsidR="00807DC8" w:rsidRDefault="00807DC8" w:rsidP="00572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DC8" w:rsidRDefault="00807DC8" w:rsidP="005727A7">
      <w:pPr>
        <w:spacing w:after="0" w:line="240" w:lineRule="auto"/>
      </w:pPr>
      <w:r>
        <w:separator/>
      </w:r>
    </w:p>
  </w:footnote>
  <w:footnote w:type="continuationSeparator" w:id="0">
    <w:p w:rsidR="00807DC8" w:rsidRDefault="00807DC8" w:rsidP="005727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1MDY3NDAzNDI3MzdS0lEKTi0uzszPAykwrAUACT32xywAAAA="/>
  </w:docVars>
  <w:rsids>
    <w:rsidRoot w:val="00D056D8"/>
    <w:rsid w:val="002876A0"/>
    <w:rsid w:val="002F5645"/>
    <w:rsid w:val="003B40AB"/>
    <w:rsid w:val="0043674D"/>
    <w:rsid w:val="005727A7"/>
    <w:rsid w:val="007C5A72"/>
    <w:rsid w:val="00807DC8"/>
    <w:rsid w:val="00AC5E34"/>
    <w:rsid w:val="00BE0265"/>
    <w:rsid w:val="00BF3E50"/>
    <w:rsid w:val="00D056D8"/>
    <w:rsid w:val="00E60722"/>
    <w:rsid w:val="00ED5D4B"/>
    <w:rsid w:val="00EF520E"/>
    <w:rsid w:val="00F9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6D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6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56D8"/>
  </w:style>
  <w:style w:type="paragraph" w:styleId="a4">
    <w:name w:val="footer"/>
    <w:basedOn w:val="a"/>
    <w:link w:val="Char0"/>
    <w:uiPriority w:val="99"/>
    <w:unhideWhenUsed/>
    <w:rsid w:val="00D056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56D8"/>
  </w:style>
  <w:style w:type="paragraph" w:styleId="a5">
    <w:name w:val="Normal (Web)"/>
    <w:basedOn w:val="a"/>
    <w:uiPriority w:val="99"/>
    <w:semiHidden/>
    <w:unhideWhenUsed/>
    <w:rsid w:val="00D056D8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056D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056D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056D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056D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D056D8"/>
    <w:rPr>
      <w:color w:val="0563C1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D056D8"/>
  </w:style>
  <w:style w:type="paragraph" w:customStyle="1" w:styleId="Default">
    <w:name w:val="Default"/>
    <w:rsid w:val="00D056D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styleId="a8">
    <w:name w:val="Balloon Text"/>
    <w:basedOn w:val="a"/>
    <w:link w:val="Char1"/>
    <w:uiPriority w:val="99"/>
    <w:semiHidden/>
    <w:unhideWhenUsed/>
    <w:rsid w:val="00D056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056D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6D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56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56D8"/>
  </w:style>
  <w:style w:type="paragraph" w:styleId="a4">
    <w:name w:val="footer"/>
    <w:basedOn w:val="a"/>
    <w:link w:val="Char0"/>
    <w:uiPriority w:val="99"/>
    <w:unhideWhenUsed/>
    <w:rsid w:val="00D056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56D8"/>
  </w:style>
  <w:style w:type="paragraph" w:styleId="a5">
    <w:name w:val="Normal (Web)"/>
    <w:basedOn w:val="a"/>
    <w:uiPriority w:val="99"/>
    <w:semiHidden/>
    <w:unhideWhenUsed/>
    <w:rsid w:val="00D056D8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D056D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056D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056D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056D8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D056D8"/>
    <w:rPr>
      <w:color w:val="0563C1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D056D8"/>
  </w:style>
  <w:style w:type="paragraph" w:customStyle="1" w:styleId="Default">
    <w:name w:val="Default"/>
    <w:rsid w:val="00D056D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styleId="a8">
    <w:name w:val="Balloon Text"/>
    <w:basedOn w:val="a"/>
    <w:link w:val="Char1"/>
    <w:uiPriority w:val="99"/>
    <w:semiHidden/>
    <w:unhideWhenUsed/>
    <w:rsid w:val="00D056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056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51</Words>
  <Characters>11122</Characters>
  <Application>Microsoft Office Word</Application>
  <DocSecurity>0</DocSecurity>
  <Lines>92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Windows 사용자</cp:lastModifiedBy>
  <cp:revision>3</cp:revision>
  <dcterms:created xsi:type="dcterms:W3CDTF">2024-10-04T12:04:00Z</dcterms:created>
  <dcterms:modified xsi:type="dcterms:W3CDTF">2024-11-25T01:54:00Z</dcterms:modified>
</cp:coreProperties>
</file>